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Staining reagents Used in the 10-Color Stain </w:t>
      </w:r>
    </w:p>
    <w:tbl>
      <w:tblPr>
        <w:tblW w:w="89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526"/>
        <w:gridCol w:w="1771"/>
        <w:gridCol w:w="1772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OCHROM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IER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INING TITE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-Cy5.5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4-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ege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ific Orang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B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itrogen/Caltag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P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61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egen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7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kit (CD11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B8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TC or P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18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cific Blu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1/69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R-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57-597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4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R-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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tin*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-3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4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neage cocktail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tin*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-6R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CD12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7715A7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-4R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CD12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L4R-M1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 IgG2b, K (Isotype control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95-1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 IgG2a, K (Isotype control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35-9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-V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100</w:t>
            </w:r>
          </w:p>
        </w:tc>
      </w:tr>
    </w:tbl>
    <w:p>
      <w:pPr>
        <w:pStyle w:val="Normal"/>
        <w:spacing w:lineRule="auto" w:line="240"/>
        <w:rPr>
          <w:color w:val="000000"/>
        </w:rPr>
      </w:pPr>
      <w:r>
        <w:rPr>
          <w:color w:val="000000"/>
        </w:rPr>
        <w:t>* Secondary stain: Streptavidin PE-Texas Red (1:1600)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  <w:vertAlign w:val="superscript"/>
        </w:rPr>
        <w:t>+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Titrations will change and should always be performed for each set of antibodies   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</w:rPr>
        <w:t xml:space="preserve">   </w:t>
      </w:r>
      <w:r>
        <w:rPr>
          <w:color w:val="000000"/>
        </w:rPr>
        <w:t>and each individual instrument setup.</w:t>
      </w:r>
      <w:r>
        <w:rPr>
          <w:i/>
          <w:color w:val="000000"/>
        </w:rPr>
        <w:t xml:space="preserve">  </w:t>
      </w:r>
    </w:p>
    <w:p>
      <w:pPr>
        <w:pStyle w:val="Normal"/>
        <w:spacing w:lineRule="auto" w:line="24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Lineage cocktail including: CD19 (1D3), CD11b (M1/70), NK1.1(PK136), TCR119(IY-76), and Gr-1(RB6-8C5)</w:t>
      </w:r>
    </w:p>
    <w:p>
      <w:pPr>
        <w:pStyle w:val="Normal"/>
        <w:spacing w:lineRule="auto" w:line="240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PE channel is open for assessment of cytokine receptors or other surface or intracellular antigens</w:t>
      </w:r>
    </w:p>
    <w:p>
      <w:pPr>
        <w:pStyle w:val="Normal"/>
        <w:spacing w:lineRule="auto" w:line="240"/>
        <w:rPr/>
      </w:pPr>
      <w:r>
        <w:rPr>
          <w:color w:val="000000"/>
          <w:vertAlign w:val="superscript"/>
        </w:rPr>
        <w:t>c</w:t>
      </w:r>
      <w:r>
        <w:rPr>
          <w:color w:val="000000"/>
        </w:rPr>
        <w:t>Biolegend has discontinued this mAb-fluorochrome.  It can now be purchased from Invitrogen/Caltag</w:t>
      </w:r>
    </w:p>
    <w:p>
      <w:pPr>
        <w:pStyle w:val="Normal"/>
        <w:spacing w:lineRule="auto" w:line="240"/>
        <w:rPr/>
      </w:pPr>
      <w:r>
        <w:rPr>
          <w:color w:val="000000"/>
          <w:vertAlign w:val="superscript"/>
        </w:rPr>
        <w:t>d</w:t>
      </w:r>
      <w:r>
        <w:rPr>
          <w:color w:val="000000"/>
        </w:rPr>
        <w:t>CD28 PE instead of FITC is used for Annexin-V stai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marino\My Documents\10 color\BMC10color041210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8:38:00Z</dcterms:created>
  <dc:creator>jmarino</dc:creator>
  <dc:description/>
  <cp:keywords/>
  <dc:language>en-US</dc:language>
  <cp:lastModifiedBy>Julie Marino</cp:lastModifiedBy>
  <cp:lastPrinted>2011-01-10T10:09:00Z</cp:lastPrinted>
  <dcterms:modified xsi:type="dcterms:W3CDTF">2011-05-18T18:38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